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7"/>
        <w:gridCol w:w="2523"/>
        <w:gridCol w:w="2520"/>
        <w:gridCol w:w="622"/>
        <w:gridCol w:w="2520"/>
        <w:gridCol w:w="2518"/>
      </w:tblGrid>
      <w:tr w:rsidR="00422807" w:rsidRPr="00344F6E" w:rsidTr="00422807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Table S1.</w:t>
            </w:r>
            <w:r w:rsidR="00344F6E"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</w:t>
            </w: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Association between smoking status and incident dementia in sensitivity analyses</w:t>
            </w: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Excluding participants whose dementia was ascertained  in the first two years ( n =12,164 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Excluding participants with worse cognitive function at baseline ( n =7,688 )</w:t>
            </w: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Model 1ᵅ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Model 2ᵝ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Model 2</w:t>
            </w: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Never smokers  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 w:rsidRPr="00344F6E"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  <w:vertAlign w:val="superscript"/>
              </w:rPr>
              <w:t>γ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 w:rsidRPr="00344F6E"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 w:rsidRPr="00344F6E"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 w:rsidRPr="00344F6E"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Current smokers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1.47 (1.15, 1.8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1.41 (1.09, 1.82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6 (1.04, 2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1.38 (0.98, 1.95)</w:t>
            </w:r>
          </w:p>
        </w:tc>
      </w:tr>
      <w:tr w:rsidR="00422807" w:rsidRPr="00344F6E" w:rsidTr="00441972">
        <w:trPr>
          <w:trHeight w:val="20"/>
        </w:trPr>
        <w:tc>
          <w:tcPr>
            <w:tcW w:w="1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Ex-smokers (years since smoking cessation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 ≤2 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55 (1.02, 2.3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1.44 (0.94, 2.2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5 (0.81, 2.6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34 (0.74, 2.43)</w:t>
            </w: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3 to 5    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9 (0.76, 1.8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1 (0.70, 1.7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9 (0.60, 2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1 (0.55, 1.86)</w:t>
            </w: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6 to10  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0.85 (0.55, 1.3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0 (0.52, 1.2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1.09 (0.65, 1.8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1.05 (0.62, 1.76)</w:t>
            </w: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11 to 1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35 (0.91, 2.0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1.26 (0.84, 1.89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7 (0.87, 2.5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36 (0.80, 2.31)</w:t>
            </w:r>
          </w:p>
        </w:tc>
      </w:tr>
      <w:tr w:rsidR="00422807" w:rsidRPr="00344F6E" w:rsidTr="00422807">
        <w:trPr>
          <w:trHeight w:val="20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&gt;1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0.77, 1.3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6 (0.74, 1.2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78 (0.54, 1.1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78 (0.54, 1.13)</w:t>
            </w:r>
          </w:p>
        </w:tc>
      </w:tr>
      <w:tr w:rsidR="00422807" w:rsidRPr="00344F6E" w:rsidTr="00422807">
        <w:trPr>
          <w:trHeight w:val="960"/>
        </w:trPr>
        <w:tc>
          <w:tcPr>
            <w:tcW w:w="5000" w:type="pct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2807" w:rsidRPr="00344F6E" w:rsidRDefault="00422807" w:rsidP="00422807">
            <w:pPr>
              <w:widowControl/>
              <w:spacing w:after="240"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ᵅModel 1 was adjusted for sex and age (continuous).</w:t>
            </w: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  <w:t>ᵝModel 2 was fully adjusted for the same covariates as Model 2 in the Table 2.</w:t>
            </w: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</w:r>
            <w:proofErr w:type="gramStart"/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  <w:vertAlign w:val="superscript"/>
              </w:rPr>
              <w:t>γ</w:t>
            </w:r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>Hazard</w:t>
            </w:r>
            <w:proofErr w:type="gramEnd"/>
            <w:r w:rsidRPr="00344F6E">
              <w:rPr>
                <w:rFonts w:asciiTheme="majorHAnsi" w:eastAsia="Arial Unicode MS" w:hAnsiTheme="majorHAnsi" w:cstheme="majorHAnsi"/>
                <w:kern w:val="0"/>
                <w:sz w:val="22"/>
              </w:rPr>
              <w:t xml:space="preserve"> ratios (HRs) and 95% confidence intervals (95%CIs) were calculated by Cox</w:t>
            </w:r>
            <w:r w:rsidR="00441972">
              <w:rPr>
                <w:rFonts w:asciiTheme="majorHAnsi" w:eastAsia="Arial Unicode MS" w:hAnsiTheme="majorHAnsi" w:cstheme="majorHAnsi"/>
                <w:kern w:val="0"/>
                <w:sz w:val="22"/>
              </w:rPr>
              <w:t xml:space="preserve"> proportional hazards models.</w:t>
            </w:r>
          </w:p>
        </w:tc>
      </w:tr>
      <w:tr w:rsidR="00422807" w:rsidRPr="00344F6E" w:rsidTr="00422807">
        <w:trPr>
          <w:trHeight w:val="720"/>
        </w:trPr>
        <w:tc>
          <w:tcPr>
            <w:tcW w:w="5000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22807" w:rsidRPr="00344F6E" w:rsidTr="00422807">
        <w:trPr>
          <w:trHeight w:val="720"/>
        </w:trPr>
        <w:tc>
          <w:tcPr>
            <w:tcW w:w="5000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22807" w:rsidRPr="00344F6E" w:rsidTr="00422807">
        <w:trPr>
          <w:trHeight w:val="720"/>
        </w:trPr>
        <w:tc>
          <w:tcPr>
            <w:tcW w:w="5000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22807" w:rsidRPr="00344F6E" w:rsidTr="00422807">
        <w:trPr>
          <w:trHeight w:val="720"/>
        </w:trPr>
        <w:tc>
          <w:tcPr>
            <w:tcW w:w="5000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2807" w:rsidRPr="00344F6E" w:rsidRDefault="00422807" w:rsidP="00422807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</w:tbl>
    <w:p w:rsidR="00441972" w:rsidRDefault="00441972" w:rsidP="00441972">
      <w:pPr>
        <w:sectPr w:rsidR="00441972" w:rsidSect="00422807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7"/>
        <w:gridCol w:w="1813"/>
        <w:gridCol w:w="1813"/>
        <w:gridCol w:w="204"/>
        <w:gridCol w:w="1813"/>
        <w:gridCol w:w="1813"/>
        <w:gridCol w:w="221"/>
        <w:gridCol w:w="1813"/>
        <w:gridCol w:w="1813"/>
      </w:tblGrid>
      <w:tr w:rsidR="00441972" w:rsidTr="00441972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lastRenderedPageBreak/>
              <w:t>Table S2. Association between smoking status and incident dementia in stratification analyses</w:t>
            </w:r>
          </w:p>
        </w:tc>
      </w:tr>
      <w:tr w:rsidR="00441972" w:rsidTr="00441972">
        <w:trPr>
          <w:trHeight w:val="405"/>
        </w:trPr>
        <w:tc>
          <w:tcPr>
            <w:tcW w:w="832" w:type="pct"/>
            <w:noWrap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96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2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1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2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Education levelᵝ</w:t>
            </w:r>
          </w:p>
        </w:tc>
      </w:tr>
      <w:tr w:rsidR="00441972" w:rsidTr="00441972">
        <w:trPr>
          <w:trHeight w:val="360"/>
        </w:trPr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≤75 yea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&gt; 75 years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&lt;16 year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≥16 years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noWrap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Never smokers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ᵅ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noWrap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Current smokers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50 (1.17, 1.94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28 (0.77, 2.13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9 (1.03, 2.16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5 (0.87, 1.51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t>1.34 (0.96, 1.88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68 (1.22, 2.30)</w:t>
            </w:r>
          </w:p>
        </w:tc>
      </w:tr>
      <w:tr w:rsidR="00441972" w:rsidTr="00441972">
        <w:trPr>
          <w:trHeight w:val="405"/>
        </w:trPr>
        <w:tc>
          <w:tcPr>
            <w:tcW w:w="2162" w:type="pct"/>
            <w:gridSpan w:val="3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Ex-smokers (years since smoking cessation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 ≤2 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6 (0.98, 2.17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4 (0.21, 3.37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4 (0.46, 1.92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33 (0.86, 2.06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3 (0.56, 1.90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56 (0.95, 2.59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</w:t>
            </w:r>
            <w:r w:rsidR="00191395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3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to 5  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8 (0.71, 1.66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78 (0.19, 3.16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4 (0.40, 1.78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3 (0.58, 1.48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6 (0.45, 1.67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28 (0.73, 2.23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6 to10  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5 (0.73, 1.53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8 (0.44, 2.64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7 (0.45, 1.69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1 (0.62, 1.35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t>1.15 (0.69, 1.93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t>1.00 (0.61, 1.64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11 to 15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4 (0.78, 1.68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2.28 (0.93, 5.54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61 (0.24, 1.55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9 (0.82, 1.75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7 (0.54, 1.72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6 (0.91, 2.36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&gt;15 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6 (0.74, 1.23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7 (0.40, 1.85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4 (0.71, 1.82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3 (0.71, 1.21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0 (0.56, 1.14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5 (0.83, 1.60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for interaction</w:t>
            </w:r>
          </w:p>
        </w:tc>
        <w:tc>
          <w:tcPr>
            <w:tcW w:w="1330" w:type="pct"/>
            <w:gridSpan w:val="2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285" w:type="pct"/>
            <w:gridSpan w:val="2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207" w:type="pct"/>
            <w:gridSpan w:val="2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30</w:t>
            </w:r>
          </w:p>
        </w:tc>
      </w:tr>
      <w:tr w:rsidR="00441972" w:rsidTr="00441972">
        <w:trPr>
          <w:trHeight w:val="390"/>
        </w:trPr>
        <w:tc>
          <w:tcPr>
            <w:tcW w:w="83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History of CVDs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  <w:vertAlign w:val="superscript"/>
              </w:rPr>
              <w:t>ᵞ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2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History of hypertension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2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History of diabetes</w:t>
            </w:r>
          </w:p>
        </w:tc>
      </w:tr>
      <w:tr w:rsidR="00441972" w:rsidTr="00441972">
        <w:trPr>
          <w:trHeight w:val="360"/>
        </w:trPr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No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noWrap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Never smokers 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noWrap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Current smokers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9 (0.68, 3.27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3 (1.14, 1.78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55 (1.17, 2.05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33 (0.95, 1.86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32 (0.75, 2.33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7 (1.17, 1.86)</w:t>
            </w:r>
          </w:p>
        </w:tc>
      </w:tr>
      <w:tr w:rsidR="00441972" w:rsidTr="00441972">
        <w:trPr>
          <w:trHeight w:val="420"/>
        </w:trPr>
        <w:tc>
          <w:tcPr>
            <w:tcW w:w="2162" w:type="pct"/>
            <w:gridSpan w:val="3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Ex-smokers (years since smoking cessation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 ≤2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2.34 (0.92, 5.97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9 (0.79, 1.79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53 (0.94, 2.48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27 (0.72, 2.26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7 (0.41, 2.80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8 (0.99, 2.21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</w:t>
            </w:r>
            <w:r w:rsidR="00191395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3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to 5  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74 (0.21, 2.57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5 (0.69, 1.58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26 (0.75, 2.10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0 (0.44, 1.49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33 (0.57, 3.08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7 (0.62, 1.52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6 to10  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2.01 (0.96, 4.21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9 (0.60, 1.31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9 (0.63, 1.54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6 (0.70, 1.92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1 (0.36, 1.83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1 (0.77, 1.59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11 to 15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8 (0.31, 2.47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30 (0.90, 1.88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8 (0.75, 1.86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28 (0.75, 2.18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7 (0.42, 2.23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24 (0.84, 1.81)</w:t>
            </w:r>
          </w:p>
        </w:tc>
      </w:tr>
      <w:tr w:rsidR="00441972" w:rsidTr="00441972">
        <w:trPr>
          <w:trHeight w:val="345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&gt;15   </w:t>
            </w:r>
          </w:p>
        </w:tc>
        <w:tc>
          <w:tcPr>
            <w:tcW w:w="68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1 (0.73, 2.73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7 (0.68, 1.11)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9 (0.66, 1.19)</w:t>
            </w: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8 (0.68, 1.41)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642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68 (0.39, 1.21)</w:t>
            </w:r>
          </w:p>
        </w:tc>
        <w:tc>
          <w:tcPr>
            <w:tcW w:w="564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8 (0.76, 1.25)</w:t>
            </w:r>
          </w:p>
        </w:tc>
      </w:tr>
      <w:tr w:rsidR="00441972" w:rsidTr="00441972">
        <w:trPr>
          <w:trHeight w:val="360"/>
        </w:trPr>
        <w:tc>
          <w:tcPr>
            <w:tcW w:w="832" w:type="pct"/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lastRenderedPageBreak/>
              <w:t>P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for interaction</w:t>
            </w:r>
          </w:p>
        </w:tc>
        <w:tc>
          <w:tcPr>
            <w:tcW w:w="13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96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28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1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2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66</w:t>
            </w:r>
          </w:p>
        </w:tc>
      </w:tr>
      <w:tr w:rsidR="00441972" w:rsidTr="00441972">
        <w:trPr>
          <w:trHeight w:val="960"/>
        </w:trPr>
        <w:tc>
          <w:tcPr>
            <w:tcW w:w="5000" w:type="pct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41972" w:rsidRDefault="00441972">
            <w:pPr>
              <w:widowControl/>
              <w:spacing w:after="240"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t>ᵅHazard ratios (HRs) and 95% confidence intervals (95%CIs) were calculated by Cox proportional hazards models adjusted for the same covariates as Model 2 in the Table 2.</w:t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  <w:t xml:space="preserve">ᵝAge at completion of education </w:t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</w:r>
            <w:r>
              <w:rPr>
                <w:rFonts w:asciiTheme="majorHAnsi" w:eastAsia="Arial Unicode MS" w:hAnsiTheme="majorHAnsi" w:cstheme="majorHAnsi"/>
                <w:kern w:val="0"/>
                <w:sz w:val="22"/>
                <w:vertAlign w:val="superscript"/>
              </w:rPr>
              <w:t>ᵞ</w:t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t>CVDs: cardiovascular diseases, i.e. stroke and myocardial infarction</w:t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</w: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</w:tbl>
    <w:p w:rsidR="00441972" w:rsidRDefault="00441972" w:rsidP="00441972">
      <w:pPr>
        <w:sectPr w:rsidR="00441972" w:rsidSect="00441972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12"/>
        <w:gridCol w:w="3733"/>
        <w:gridCol w:w="975"/>
        <w:gridCol w:w="3730"/>
      </w:tblGrid>
      <w:tr w:rsidR="00441972" w:rsidTr="00441972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bookmarkStart w:id="0" w:name="RANGE!A1:H17"/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lastRenderedPageBreak/>
              <w:t>Table S3. Association between smoking status and incident dementia according to cumulative smoking pack-yearsᵅ</w:t>
            </w:r>
            <w:bookmarkEnd w:id="0"/>
          </w:p>
        </w:tc>
      </w:tr>
      <w:tr w:rsidR="00441972" w:rsidTr="00441972">
        <w:trPr>
          <w:trHeight w:val="405"/>
        </w:trPr>
        <w:tc>
          <w:tcPr>
            <w:tcW w:w="1840" w:type="pct"/>
            <w:noWrap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316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Cumulative smoking pack-years</w:t>
            </w:r>
          </w:p>
        </w:tc>
      </w:tr>
      <w:tr w:rsidR="00441972" w:rsidTr="00441972">
        <w:trPr>
          <w:trHeight w:val="480"/>
        </w:trPr>
        <w:tc>
          <w:tcPr>
            <w:tcW w:w="18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≤ 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&gt; 20</w:t>
            </w:r>
          </w:p>
        </w:tc>
      </w:tr>
      <w:tr w:rsidR="00441972" w:rsidTr="00441972">
        <w:trPr>
          <w:trHeight w:val="390"/>
        </w:trPr>
        <w:tc>
          <w:tcPr>
            <w:tcW w:w="1840" w:type="pct"/>
            <w:noWrap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Never smokers  </w:t>
            </w:r>
          </w:p>
        </w:tc>
        <w:tc>
          <w:tcPr>
            <w:tcW w:w="1398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  <w:vertAlign w:val="superscript"/>
              </w:rPr>
              <w:t>β</w:t>
            </w:r>
          </w:p>
        </w:tc>
        <w:tc>
          <w:tcPr>
            <w:tcW w:w="365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97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</w:t>
            </w:r>
            <w:r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 w:val="22"/>
              </w:rPr>
              <w:t>ref.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)</w:t>
            </w:r>
          </w:p>
        </w:tc>
      </w:tr>
      <w:tr w:rsidR="00441972" w:rsidTr="00441972">
        <w:trPr>
          <w:trHeight w:val="345"/>
        </w:trPr>
        <w:tc>
          <w:tcPr>
            <w:tcW w:w="1840" w:type="pct"/>
            <w:noWrap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Current smokers </w:t>
            </w:r>
          </w:p>
        </w:tc>
        <w:tc>
          <w:tcPr>
            <w:tcW w:w="1398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69 (1.16, 2.47)</w:t>
            </w:r>
          </w:p>
        </w:tc>
        <w:tc>
          <w:tcPr>
            <w:tcW w:w="365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97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43 (1.12, 183)</w:t>
            </w:r>
          </w:p>
        </w:tc>
      </w:tr>
      <w:tr w:rsidR="00441972" w:rsidTr="00441972">
        <w:trPr>
          <w:trHeight w:val="345"/>
        </w:trPr>
        <w:tc>
          <w:tcPr>
            <w:tcW w:w="3238" w:type="pct"/>
            <w:gridSpan w:val="2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Ex-smokers (years since smoking cessation)</w:t>
            </w:r>
          </w:p>
        </w:tc>
        <w:tc>
          <w:tcPr>
            <w:tcW w:w="365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97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</w:tr>
      <w:tr w:rsidR="00441972" w:rsidTr="00441972">
        <w:trPr>
          <w:trHeight w:val="345"/>
        </w:trPr>
        <w:tc>
          <w:tcPr>
            <w:tcW w:w="1840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 ≤2   </w:t>
            </w:r>
          </w:p>
        </w:tc>
        <w:tc>
          <w:tcPr>
            <w:tcW w:w="1398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2.03 (0.90 ,4.56)</w:t>
            </w:r>
          </w:p>
        </w:tc>
        <w:tc>
          <w:tcPr>
            <w:tcW w:w="365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97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26 (0.81, 1.97)</w:t>
            </w:r>
          </w:p>
        </w:tc>
      </w:tr>
      <w:tr w:rsidR="00441972" w:rsidTr="00441972">
        <w:trPr>
          <w:trHeight w:val="345"/>
        </w:trPr>
        <w:tc>
          <w:tcPr>
            <w:tcW w:w="1840" w:type="pct"/>
            <w:vAlign w:val="center"/>
            <w:hideMark/>
          </w:tcPr>
          <w:p w:rsidR="00441972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</w:t>
            </w:r>
            <w:r w:rsidR="00191395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3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to 5    </w:t>
            </w:r>
          </w:p>
        </w:tc>
        <w:tc>
          <w:tcPr>
            <w:tcW w:w="1398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00 (0.37, 2.72)</w:t>
            </w:r>
          </w:p>
        </w:tc>
        <w:tc>
          <w:tcPr>
            <w:tcW w:w="365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97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6 (0.74, 1.82)</w:t>
            </w:r>
          </w:p>
        </w:tc>
      </w:tr>
      <w:tr w:rsidR="00441972" w:rsidTr="00441972">
        <w:trPr>
          <w:trHeight w:val="345"/>
        </w:trPr>
        <w:tc>
          <w:tcPr>
            <w:tcW w:w="1840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6 to10    </w:t>
            </w:r>
          </w:p>
        </w:tc>
        <w:tc>
          <w:tcPr>
            <w:tcW w:w="1398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25 (0.47, 3.35)</w:t>
            </w:r>
          </w:p>
        </w:tc>
        <w:tc>
          <w:tcPr>
            <w:tcW w:w="365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97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3 (0.77, 1.66)</w:t>
            </w:r>
          </w:p>
        </w:tc>
      </w:tr>
      <w:tr w:rsidR="00441972" w:rsidTr="00441972">
        <w:trPr>
          <w:trHeight w:val="345"/>
        </w:trPr>
        <w:tc>
          <w:tcPr>
            <w:tcW w:w="1840" w:type="pct"/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11 to 15</w:t>
            </w:r>
          </w:p>
        </w:tc>
        <w:tc>
          <w:tcPr>
            <w:tcW w:w="1398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75 (0.86, 3.55)</w:t>
            </w:r>
          </w:p>
        </w:tc>
        <w:tc>
          <w:tcPr>
            <w:tcW w:w="365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97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1.13 (0.73, 1.75)</w:t>
            </w:r>
          </w:p>
        </w:tc>
      </w:tr>
      <w:tr w:rsidR="00441972" w:rsidTr="00441972">
        <w:trPr>
          <w:trHeight w:val="360"/>
        </w:trPr>
        <w:tc>
          <w:tcPr>
            <w:tcW w:w="1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&gt;15   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7 (0.69, 1.37)</w:t>
            </w:r>
          </w:p>
        </w:tc>
        <w:tc>
          <w:tcPr>
            <w:tcW w:w="365" w:type="pct"/>
            <w:noWrap/>
            <w:vAlign w:val="bottom"/>
            <w:hideMark/>
          </w:tcPr>
          <w:p w:rsidR="00441972" w:rsidRDefault="00441972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397" w:type="pct"/>
            <w:noWrap/>
            <w:vAlign w:val="bottom"/>
            <w:hideMark/>
          </w:tcPr>
          <w:p w:rsidR="00441972" w:rsidRDefault="00441972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0.96 (0.72, 1.28)</w:t>
            </w:r>
          </w:p>
        </w:tc>
      </w:tr>
      <w:tr w:rsidR="00441972" w:rsidTr="00441972">
        <w:trPr>
          <w:trHeight w:val="960"/>
        </w:trPr>
        <w:tc>
          <w:tcPr>
            <w:tcW w:w="5000" w:type="pct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41972" w:rsidRDefault="00441972">
            <w:pPr>
              <w:widowControl/>
              <w:spacing w:after="240"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t>ᵅHazard ratio (HR) and 95% confidence interval (95%CI) were calculated by Cox proportional hazards models.</w:t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</w:r>
            <w:proofErr w:type="gramStart"/>
            <w:r>
              <w:rPr>
                <w:rFonts w:asciiTheme="majorHAnsi" w:eastAsia="Arial Unicode MS" w:hAnsiTheme="majorHAnsi" w:cstheme="majorHAnsi"/>
                <w:kern w:val="0"/>
                <w:sz w:val="22"/>
                <w:vertAlign w:val="superscript"/>
              </w:rPr>
              <w:t>β</w:t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t>Multivariable</w:t>
            </w:r>
            <w:proofErr w:type="gramEnd"/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t xml:space="preserve"> model was fully adjusted for the same covariates as Model 2 in the Table 2.</w:t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</w:r>
            <w:r>
              <w:rPr>
                <w:rFonts w:asciiTheme="majorHAnsi" w:eastAsia="Arial Unicode MS" w:hAnsiTheme="majorHAnsi" w:cstheme="majorHAnsi"/>
                <w:kern w:val="0"/>
                <w:sz w:val="22"/>
              </w:rPr>
              <w:br/>
            </w: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  <w:tr w:rsidR="00441972" w:rsidTr="00441972">
        <w:trPr>
          <w:trHeight w:val="720"/>
        </w:trPr>
        <w:tc>
          <w:tcPr>
            <w:tcW w:w="0" w:type="auto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Default="00441972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 w:val="22"/>
              </w:rPr>
            </w:pPr>
          </w:p>
        </w:tc>
      </w:tr>
    </w:tbl>
    <w:p w:rsidR="00441972" w:rsidRDefault="00441972" w:rsidP="00441972">
      <w:pPr>
        <w:sectPr w:rsidR="00441972" w:rsidSect="00441972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tblpY="450"/>
        <w:tblW w:w="502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2"/>
        <w:gridCol w:w="3404"/>
        <w:gridCol w:w="566"/>
        <w:gridCol w:w="3259"/>
        <w:gridCol w:w="424"/>
        <w:gridCol w:w="1266"/>
      </w:tblGrid>
      <w:tr w:rsidR="00441972" w:rsidRPr="006808D7" w:rsidTr="00191395">
        <w:trPr>
          <w:trHeight w:val="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lastRenderedPageBreak/>
              <w:t>Table S4.</w:t>
            </w:r>
            <w:r>
              <w:rPr>
                <w:rFonts w:asciiTheme="majorHAnsi" w:eastAsia="Arial Unicode MS" w:hAnsiTheme="majorHAnsi" w:cstheme="majorHAnsi" w:hint="eastAsia"/>
                <w:color w:val="000000"/>
                <w:kern w:val="0"/>
                <w:szCs w:val="21"/>
              </w:rPr>
              <w:t xml:space="preserve"> </w:t>
            </w: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>Baseline characteristics according to whether or not agreed to a review to their LTCI information</w:t>
            </w:r>
          </w:p>
        </w:tc>
      </w:tr>
      <w:tr w:rsidR="00191395" w:rsidRPr="006808D7" w:rsidTr="00191395">
        <w:trPr>
          <w:trHeight w:val="6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>Participants who disagree to a review to their LTCI informatio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>Participants who agree to a review to their LTCI information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>value</w:t>
            </w: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  <w:vertAlign w:val="superscript"/>
              </w:rPr>
              <w:t>α</w:t>
            </w:r>
          </w:p>
        </w:tc>
      </w:tr>
      <w:tr w:rsidR="00191395" w:rsidRPr="006808D7" w:rsidTr="00191395">
        <w:trPr>
          <w:trHeight w:val="128"/>
        </w:trPr>
        <w:tc>
          <w:tcPr>
            <w:tcW w:w="1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 xml:space="preserve"> (n = 6,333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>(n= 16,758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191395" w:rsidRPr="006808D7" w:rsidTr="00191395">
        <w:trPr>
          <w:trHeight w:val="6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Age, </w:t>
            </w:r>
            <w:proofErr w:type="spellStart"/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yr</w:t>
            </w:r>
            <w:proofErr w:type="spellEnd"/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 (</w:t>
            </w:r>
            <w:proofErr w:type="spellStart"/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mean±SD</w:t>
            </w:r>
            <w:proofErr w:type="spellEnd"/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74.9±6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74.9±6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0.756</w:t>
            </w:r>
          </w:p>
        </w:tc>
      </w:tr>
      <w:tr w:rsidR="00191395" w:rsidRPr="006808D7" w:rsidTr="00191395">
        <w:trPr>
          <w:trHeight w:val="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Male, %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37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43.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&lt;.0001</w:t>
            </w: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Obesity, %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  <w:vertAlign w:val="superscript"/>
              </w:rPr>
              <w:t>β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31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29.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0.1052</w:t>
            </w: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Education level (middle school or lower), %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  <w:vertAlign w:val="superscript"/>
              </w:rPr>
              <w:t>ᵞ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39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31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&lt;.0001</w:t>
            </w: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Current drinkers, % 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55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52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&lt;.0001</w:t>
            </w: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Time spent walking (≤0.5 h/day), %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40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40.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0.06</w:t>
            </w: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Psychological stress, %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  <w:vertAlign w:val="superscript"/>
              </w:rPr>
              <w:t>δ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7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6.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0.01</w:t>
            </w: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History of diseases, %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  Strok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3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4.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0.0003</w:t>
            </w: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  Hypertension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51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56.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&lt;.0001</w:t>
            </w:r>
          </w:p>
        </w:tc>
      </w:tr>
      <w:tr w:rsidR="00191395" w:rsidRPr="006808D7" w:rsidTr="00191395">
        <w:trPr>
          <w:trHeight w:val="8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  Myocardial infarction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4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5.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0.0018</w:t>
            </w:r>
          </w:p>
        </w:tc>
      </w:tr>
      <w:tr w:rsidR="00191395" w:rsidRPr="006808D7" w:rsidTr="00191395">
        <w:trPr>
          <w:trHeight w:val="393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  Diabetes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11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12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972" w:rsidRPr="006808D7" w:rsidRDefault="00441972" w:rsidP="00191395">
            <w:pPr>
              <w:widowControl/>
              <w:jc w:val="center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0.1196</w:t>
            </w:r>
          </w:p>
        </w:tc>
      </w:tr>
      <w:tr w:rsidR="00441972" w:rsidRPr="006808D7" w:rsidTr="00191395">
        <w:trPr>
          <w:trHeight w:val="785"/>
        </w:trPr>
        <w:tc>
          <w:tcPr>
            <w:tcW w:w="5000" w:type="pct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1395" w:rsidRPr="00191395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LTCI: Long-term care insurance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br/>
              <w:t xml:space="preserve">ᵅP values were calculated by using </w:t>
            </w:r>
            <w:r w:rsidRPr="006808D7">
              <w:rPr>
                <w:rFonts w:asciiTheme="majorHAnsi" w:eastAsia="Arial Unicode MS" w:hAnsiTheme="majorHAnsi" w:cstheme="majorHAnsi"/>
                <w:i/>
                <w:iCs/>
                <w:kern w:val="0"/>
                <w:szCs w:val="21"/>
              </w:rPr>
              <w:t>χ²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 test for variables of proportion and </w:t>
            </w:r>
            <w:r w:rsidRPr="006808D7">
              <w:rPr>
                <w:rFonts w:asciiTheme="majorHAnsi" w:eastAsia="Arial Unicode MS" w:hAnsiTheme="majorHAnsi" w:cstheme="majorHAnsi"/>
                <w:i/>
                <w:iCs/>
                <w:kern w:val="0"/>
                <w:szCs w:val="21"/>
              </w:rPr>
              <w:t>t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-test for continuous variables.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br/>
              <w:t>ᵝBody mass index ≥ 25 kg/m</w:t>
            </w:r>
            <w:r w:rsidRPr="00007620">
              <w:rPr>
                <w:rFonts w:asciiTheme="majorHAnsi" w:eastAsia="Arial Unicode MS" w:hAnsiTheme="majorHAnsi" w:cstheme="majorHAnsi"/>
                <w:kern w:val="0"/>
                <w:szCs w:val="21"/>
                <w:vertAlign w:val="superscript"/>
              </w:rPr>
              <w:t>2</w:t>
            </w:r>
            <w:bookmarkStart w:id="1" w:name="_GoBack"/>
            <w:bookmarkEnd w:id="1"/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br/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  <w:vertAlign w:val="superscript"/>
              </w:rPr>
              <w:t>ᵞ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>Age at completion of education &lt; 16 years old</w:t>
            </w:r>
            <w:r w:rsidR="00191395"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br/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  <w:vertAlign w:val="superscript"/>
              </w:rPr>
              <w:lastRenderedPageBreak/>
              <w:t>δ</w:t>
            </w:r>
            <w:r w:rsidRPr="006808D7">
              <w:rPr>
                <w:rFonts w:asciiTheme="majorHAnsi" w:eastAsia="Arial Unicode MS" w:hAnsiTheme="majorHAnsi" w:cstheme="majorHAnsi"/>
                <w:kern w:val="0"/>
                <w:szCs w:val="21"/>
              </w:rPr>
              <w:t xml:space="preserve"> Kessler 6-item psychological distress scale score ≥ 13</w:t>
            </w:r>
          </w:p>
        </w:tc>
      </w:tr>
      <w:tr w:rsidR="00441972" w:rsidRPr="006808D7" w:rsidTr="00191395">
        <w:trPr>
          <w:trHeight w:val="785"/>
        </w:trPr>
        <w:tc>
          <w:tcPr>
            <w:tcW w:w="5000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</w:tr>
      <w:tr w:rsidR="00441972" w:rsidRPr="006808D7" w:rsidTr="00191395">
        <w:trPr>
          <w:trHeight w:val="1669"/>
        </w:trPr>
        <w:tc>
          <w:tcPr>
            <w:tcW w:w="5000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972" w:rsidRPr="006808D7" w:rsidRDefault="00441972" w:rsidP="00191395">
            <w:pPr>
              <w:widowControl/>
              <w:jc w:val="left"/>
              <w:rPr>
                <w:rFonts w:asciiTheme="majorHAnsi" w:eastAsia="Arial Unicode MS" w:hAnsiTheme="majorHAnsi" w:cstheme="majorHAnsi"/>
                <w:kern w:val="0"/>
                <w:szCs w:val="21"/>
              </w:rPr>
            </w:pPr>
          </w:p>
        </w:tc>
      </w:tr>
    </w:tbl>
    <w:p w:rsidR="007623C2" w:rsidRPr="00441972" w:rsidRDefault="007623C2" w:rsidP="00191395"/>
    <w:sectPr w:rsidR="007623C2" w:rsidRPr="00441972" w:rsidSect="0044197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972" w:rsidRDefault="00441972" w:rsidP="00441972">
      <w:r>
        <w:separator/>
      </w:r>
    </w:p>
  </w:endnote>
  <w:endnote w:type="continuationSeparator" w:id="0">
    <w:p w:rsidR="00441972" w:rsidRDefault="00441972" w:rsidP="00441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972" w:rsidRDefault="00441972" w:rsidP="00441972">
      <w:r>
        <w:separator/>
      </w:r>
    </w:p>
  </w:footnote>
  <w:footnote w:type="continuationSeparator" w:id="0">
    <w:p w:rsidR="00441972" w:rsidRDefault="00441972" w:rsidP="00441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79"/>
    <w:rsid w:val="00007620"/>
    <w:rsid w:val="00191395"/>
    <w:rsid w:val="00344F6E"/>
    <w:rsid w:val="00422807"/>
    <w:rsid w:val="00441972"/>
    <w:rsid w:val="007623C2"/>
    <w:rsid w:val="0095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9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1972"/>
  </w:style>
  <w:style w:type="paragraph" w:styleId="a5">
    <w:name w:val="footer"/>
    <w:basedOn w:val="a"/>
    <w:link w:val="a6"/>
    <w:uiPriority w:val="99"/>
    <w:unhideWhenUsed/>
    <w:rsid w:val="004419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19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9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1972"/>
  </w:style>
  <w:style w:type="paragraph" w:styleId="a5">
    <w:name w:val="footer"/>
    <w:basedOn w:val="a"/>
    <w:link w:val="a6"/>
    <w:uiPriority w:val="99"/>
    <w:unhideWhenUsed/>
    <w:rsid w:val="004419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1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0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_AM2</dc:creator>
  <cp:lastModifiedBy>PC_AM2</cp:lastModifiedBy>
  <cp:revision>4</cp:revision>
  <dcterms:created xsi:type="dcterms:W3CDTF">2019-12-13T09:18:00Z</dcterms:created>
  <dcterms:modified xsi:type="dcterms:W3CDTF">2020-01-24T01:44:00Z</dcterms:modified>
</cp:coreProperties>
</file>